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B87B47" w14:textId="25B795A7" w:rsidR="008D0F76" w:rsidRPr="007622A8" w:rsidRDefault="00AE5CC8" w:rsidP="008D0F76">
      <w:pPr>
        <w:pStyle w:val="NoSpacing"/>
        <w:rPr>
          <w:rFonts w:ascii="Times New Roman" w:hAnsi="Times New Roman" w:cs="Times New Roman"/>
          <w:b/>
        </w:rPr>
      </w:pPr>
      <w:r w:rsidRPr="007622A8">
        <w:rPr>
          <w:rFonts w:ascii="Times New Roman" w:hAnsi="Times New Roman" w:cs="Times New Roman"/>
          <w:b/>
        </w:rPr>
        <w:t>Supplementary M</w:t>
      </w:r>
      <w:r w:rsidR="008D0F76" w:rsidRPr="007622A8">
        <w:rPr>
          <w:rFonts w:ascii="Times New Roman" w:hAnsi="Times New Roman" w:cs="Times New Roman"/>
          <w:b/>
        </w:rPr>
        <w:t>aterials 2</w:t>
      </w:r>
      <w:r w:rsidR="00F32C78" w:rsidRPr="007622A8">
        <w:rPr>
          <w:rFonts w:ascii="Times New Roman" w:hAnsi="Times New Roman" w:cs="Times New Roman"/>
          <w:b/>
        </w:rPr>
        <w:t xml:space="preserve">: </w:t>
      </w:r>
      <w:r w:rsidR="00EE049E" w:rsidRPr="007622A8">
        <w:rPr>
          <w:rFonts w:ascii="Times New Roman" w:hAnsi="Times New Roman" w:cs="Times New Roman"/>
          <w:b/>
        </w:rPr>
        <w:t>Table of Excluded Studies</w:t>
      </w:r>
    </w:p>
    <w:p w14:paraId="5DEBEEB2" w14:textId="77777777" w:rsidR="002D08F5" w:rsidRPr="00655360" w:rsidRDefault="002D08F5" w:rsidP="00655360">
      <w:pPr>
        <w:pStyle w:val="NoSpacing"/>
        <w:rPr>
          <w:rFonts w:ascii="Times New Roman" w:hAnsi="Times New Roman" w:cs="Times New Roman"/>
          <w:b/>
          <w:sz w:val="20"/>
          <w:u w:val="single"/>
        </w:rPr>
      </w:pPr>
    </w:p>
    <w:tbl>
      <w:tblPr>
        <w:tblStyle w:val="GridTable4-Accent12"/>
        <w:tblW w:w="14456" w:type="dxa"/>
        <w:tblInd w:w="-5" w:type="dxa"/>
        <w:tblLook w:val="04A0" w:firstRow="1" w:lastRow="0" w:firstColumn="1" w:lastColumn="0" w:noHBand="0" w:noVBand="1"/>
      </w:tblPr>
      <w:tblGrid>
        <w:gridCol w:w="2168"/>
        <w:gridCol w:w="1266"/>
        <w:gridCol w:w="4337"/>
        <w:gridCol w:w="3614"/>
        <w:gridCol w:w="3071"/>
      </w:tblGrid>
      <w:tr w:rsidR="00D76B2E" w:rsidRPr="00FF384D" w14:paraId="277585BF" w14:textId="77777777" w:rsidTr="00066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</w:tcPr>
          <w:p w14:paraId="0B48200F" w14:textId="77777777" w:rsidR="00D76B2E" w:rsidRPr="00C960A4" w:rsidRDefault="00D76B2E" w:rsidP="0006666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Study ID;</w:t>
            </w:r>
            <w:r w:rsidRPr="00C960A4">
              <w:rPr>
                <w:rFonts w:ascii="Times New Roman" w:hAnsi="Times New Roman" w:cs="Times New Roman"/>
                <w:sz w:val="18"/>
                <w:szCs w:val="18"/>
              </w:rPr>
              <w:br/>
              <w:t>Type</w:t>
            </w:r>
          </w:p>
        </w:tc>
        <w:tc>
          <w:tcPr>
            <w:tcW w:w="1266" w:type="dxa"/>
          </w:tcPr>
          <w:p w14:paraId="6902A4E8" w14:textId="77777777" w:rsidR="00D76B2E" w:rsidRPr="00C960A4" w:rsidRDefault="00D76B2E" w:rsidP="0006666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4337" w:type="dxa"/>
          </w:tcPr>
          <w:p w14:paraId="257D40BC" w14:textId="77777777" w:rsidR="00D76B2E" w:rsidRPr="00C960A4" w:rsidRDefault="00D76B2E" w:rsidP="0006666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3614" w:type="dxa"/>
          </w:tcPr>
          <w:p w14:paraId="512927B7" w14:textId="77777777" w:rsidR="00D76B2E" w:rsidRPr="00C960A4" w:rsidRDefault="00D76B2E" w:rsidP="0006666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3071" w:type="dxa"/>
          </w:tcPr>
          <w:p w14:paraId="32E572E5" w14:textId="77777777" w:rsidR="00D76B2E" w:rsidRPr="00C960A4" w:rsidRDefault="00D76B2E" w:rsidP="0006666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</w:tc>
      </w:tr>
      <w:tr w:rsidR="00D76B2E" w:rsidRPr="00FF384D" w14:paraId="4803F684" w14:textId="77777777" w:rsidTr="00066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FFFFFF" w:themeFill="background1"/>
          </w:tcPr>
          <w:p w14:paraId="6298BFF5" w14:textId="77777777" w:rsidR="00D76B2E" w:rsidRPr="00EF32EF" w:rsidRDefault="00D76B2E" w:rsidP="004D12E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F32EF">
              <w:rPr>
                <w:rFonts w:ascii="Times New Roman" w:hAnsi="Times New Roman" w:cs="Times New Roman"/>
                <w:sz w:val="18"/>
                <w:szCs w:val="18"/>
              </w:rPr>
              <w:t>Berkman 2003</w:t>
            </w:r>
            <w:r w:rsidRPr="00EF32EF">
              <w:rPr>
                <w:rFonts w:ascii="Times New Roman" w:hAnsi="Times New Roman" w:cs="Times New Roman"/>
                <w:sz w:val="18"/>
                <w:szCs w:val="18"/>
              </w:rPr>
              <w:br/>
              <w:t>RCT</w:t>
            </w:r>
          </w:p>
        </w:tc>
        <w:tc>
          <w:tcPr>
            <w:tcW w:w="1266" w:type="dxa"/>
            <w:shd w:val="clear" w:color="auto" w:fill="FFFFFF" w:themeFill="background1"/>
          </w:tcPr>
          <w:p w14:paraId="19091676" w14:textId="4AF92ECD" w:rsidR="00D76B2E" w:rsidRPr="00C960A4" w:rsidRDefault="00D76B2E" w:rsidP="000666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2481</w:t>
            </w:r>
          </w:p>
        </w:tc>
        <w:tc>
          <w:tcPr>
            <w:tcW w:w="4337" w:type="dxa"/>
            <w:shd w:val="clear" w:color="auto" w:fill="FFFFFF" w:themeFill="background1"/>
          </w:tcPr>
          <w:p w14:paraId="0CAF7B65" w14:textId="77777777" w:rsidR="00D76B2E" w:rsidRPr="00C960A4" w:rsidRDefault="00D76B2E" w:rsidP="004D12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Not exclusively HF patients (334 with HF), unable to isolate HF patients</w:t>
            </w:r>
          </w:p>
        </w:tc>
        <w:tc>
          <w:tcPr>
            <w:tcW w:w="3614" w:type="dxa"/>
            <w:shd w:val="clear" w:color="auto" w:fill="FFFFFF" w:themeFill="background1"/>
          </w:tcPr>
          <w:p w14:paraId="431D92F4" w14:textId="77777777" w:rsidR="00D76B2E" w:rsidRPr="00C960A4" w:rsidRDefault="00D76B2E" w:rsidP="004D12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CBT plus selective serotonin reuptake inhibitor when indicated (HAM-D &gt; 24)</w:t>
            </w:r>
          </w:p>
        </w:tc>
        <w:tc>
          <w:tcPr>
            <w:tcW w:w="3071" w:type="dxa"/>
            <w:shd w:val="clear" w:color="auto" w:fill="FFFFFF" w:themeFill="background1"/>
          </w:tcPr>
          <w:p w14:paraId="609B7C7F" w14:textId="211DF32D" w:rsidR="00D76B2E" w:rsidRPr="00C960A4" w:rsidRDefault="00D76B2E" w:rsidP="004D12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Composite primary e</w:t>
            </w:r>
            <w:r w:rsidR="00BE5183" w:rsidRPr="00C960A4">
              <w:rPr>
                <w:rFonts w:ascii="Times New Roman" w:hAnsi="Times New Roman" w:cs="Times New Roman"/>
                <w:sz w:val="18"/>
                <w:szCs w:val="18"/>
              </w:rPr>
              <w:t>ndpoint of death or recurrent myocardial infarction</w:t>
            </w:r>
          </w:p>
        </w:tc>
      </w:tr>
      <w:tr w:rsidR="00D76B2E" w:rsidRPr="00FF384D" w14:paraId="6CADDA25" w14:textId="77777777" w:rsidTr="0006666C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FFFFFF" w:themeFill="background1"/>
          </w:tcPr>
          <w:p w14:paraId="5B1512BF" w14:textId="77777777" w:rsidR="00D76B2E" w:rsidRPr="00EF32EF" w:rsidRDefault="00D76B2E" w:rsidP="004D12E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F32EF">
              <w:rPr>
                <w:rFonts w:ascii="Times New Roman" w:hAnsi="Times New Roman" w:cs="Times New Roman"/>
                <w:sz w:val="18"/>
                <w:szCs w:val="18"/>
              </w:rPr>
              <w:t>Carney 2016</w:t>
            </w:r>
          </w:p>
          <w:p w14:paraId="527D1FB3" w14:textId="77777777" w:rsidR="00D76B2E" w:rsidRPr="00EF32EF" w:rsidRDefault="00D76B2E" w:rsidP="004D12EC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32EF">
              <w:rPr>
                <w:rFonts w:ascii="Times New Roman" w:hAnsi="Times New Roman" w:cs="Times New Roman"/>
                <w:sz w:val="18"/>
                <w:szCs w:val="18"/>
              </w:rPr>
              <w:t>Observational</w:t>
            </w:r>
          </w:p>
        </w:tc>
        <w:tc>
          <w:tcPr>
            <w:tcW w:w="1266" w:type="dxa"/>
            <w:shd w:val="clear" w:color="auto" w:fill="FFFFFF" w:themeFill="background1"/>
          </w:tcPr>
          <w:p w14:paraId="2535E89A" w14:textId="54855C64" w:rsidR="00D76B2E" w:rsidRPr="00C960A4" w:rsidRDefault="00D76B2E" w:rsidP="000666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4337" w:type="dxa"/>
            <w:shd w:val="clear" w:color="auto" w:fill="FFFFFF" w:themeFill="background1"/>
          </w:tcPr>
          <w:p w14:paraId="202915DE" w14:textId="77777777" w:rsidR="00D76B2E" w:rsidRPr="00C960A4" w:rsidRDefault="00D76B2E" w:rsidP="004D12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Not exclusively HF patients (35 with HF), unable to isolate HF patients</w:t>
            </w:r>
          </w:p>
        </w:tc>
        <w:tc>
          <w:tcPr>
            <w:tcW w:w="3614" w:type="dxa"/>
            <w:shd w:val="clear" w:color="auto" w:fill="FFFFFF" w:themeFill="background1"/>
          </w:tcPr>
          <w:p w14:paraId="6338A8C8" w14:textId="77777777" w:rsidR="00D76B2E" w:rsidRPr="00C960A4" w:rsidRDefault="00D76B2E" w:rsidP="004D12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Participants were given CBT, and if not meeting targets were also started on antidepressants</w:t>
            </w:r>
          </w:p>
        </w:tc>
        <w:tc>
          <w:tcPr>
            <w:tcW w:w="3071" w:type="dxa"/>
            <w:shd w:val="clear" w:color="auto" w:fill="FFFFFF" w:themeFill="background1"/>
          </w:tcPr>
          <w:p w14:paraId="0FAFF745" w14:textId="77777777" w:rsidR="00D76B2E" w:rsidRPr="00C960A4" w:rsidRDefault="00D76B2E" w:rsidP="004D12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Cardiac risk markers, depression, physical activity</w:t>
            </w:r>
          </w:p>
        </w:tc>
      </w:tr>
      <w:tr w:rsidR="00D76B2E" w:rsidRPr="00FF384D" w14:paraId="56E44BA4" w14:textId="77777777" w:rsidTr="00066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FFFFFF" w:themeFill="background1"/>
          </w:tcPr>
          <w:p w14:paraId="6496B39A" w14:textId="77777777" w:rsidR="00D76B2E" w:rsidRPr="00EF32EF" w:rsidRDefault="00D76B2E" w:rsidP="004D12E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F32EF">
              <w:rPr>
                <w:rFonts w:ascii="Times New Roman" w:hAnsi="Times New Roman" w:cs="Times New Roman"/>
                <w:sz w:val="18"/>
                <w:szCs w:val="18"/>
              </w:rPr>
              <w:t>Chung 2014</w:t>
            </w:r>
          </w:p>
          <w:p w14:paraId="04750606" w14:textId="77777777" w:rsidR="00D76B2E" w:rsidRPr="00EF32EF" w:rsidRDefault="00D76B2E" w:rsidP="004D12EC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32EF">
              <w:rPr>
                <w:rFonts w:ascii="Times New Roman" w:hAnsi="Times New Roman" w:cs="Times New Roman"/>
                <w:sz w:val="18"/>
                <w:szCs w:val="18"/>
              </w:rPr>
              <w:t>RCT (abstract)</w:t>
            </w:r>
          </w:p>
        </w:tc>
        <w:tc>
          <w:tcPr>
            <w:tcW w:w="1266" w:type="dxa"/>
            <w:shd w:val="clear" w:color="auto" w:fill="FFFFFF" w:themeFill="background1"/>
          </w:tcPr>
          <w:p w14:paraId="1874B6F3" w14:textId="77777777" w:rsidR="00D76B2E" w:rsidRPr="00C960A4" w:rsidRDefault="00D76B2E" w:rsidP="000666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24 dyads</w:t>
            </w:r>
          </w:p>
        </w:tc>
        <w:tc>
          <w:tcPr>
            <w:tcW w:w="4337" w:type="dxa"/>
            <w:shd w:val="clear" w:color="auto" w:fill="FFFFFF" w:themeFill="background1"/>
          </w:tcPr>
          <w:p w14:paraId="509B468B" w14:textId="77777777" w:rsidR="00D76B2E" w:rsidRPr="00C960A4" w:rsidRDefault="00D76B2E" w:rsidP="004D12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Patients with HF, along with their caregivers (recruited in dyads)</w:t>
            </w:r>
          </w:p>
        </w:tc>
        <w:tc>
          <w:tcPr>
            <w:tcW w:w="3614" w:type="dxa"/>
            <w:shd w:val="clear" w:color="auto" w:fill="FFFFFF" w:themeFill="background1"/>
          </w:tcPr>
          <w:p w14:paraId="6FEE1A29" w14:textId="77777777" w:rsidR="00D76B2E" w:rsidRPr="00C960A4" w:rsidRDefault="00D76B2E" w:rsidP="004D12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Combination of CBT and educational self-care</w:t>
            </w:r>
          </w:p>
        </w:tc>
        <w:tc>
          <w:tcPr>
            <w:tcW w:w="3071" w:type="dxa"/>
            <w:shd w:val="clear" w:color="auto" w:fill="FFFFFF" w:themeFill="background1"/>
          </w:tcPr>
          <w:p w14:paraId="1C6E84AB" w14:textId="77777777" w:rsidR="00D76B2E" w:rsidRPr="00C960A4" w:rsidRDefault="00D76B2E" w:rsidP="004D12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Perceived control, depression, quality of life</w:t>
            </w:r>
          </w:p>
        </w:tc>
      </w:tr>
      <w:tr w:rsidR="00D76B2E" w:rsidRPr="00FF384D" w14:paraId="3727DE87" w14:textId="77777777" w:rsidTr="0006666C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FFFFFF" w:themeFill="background1"/>
          </w:tcPr>
          <w:p w14:paraId="0F36C346" w14:textId="77777777" w:rsidR="00D76B2E" w:rsidRPr="00EF32EF" w:rsidRDefault="00D76B2E" w:rsidP="004D12E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F32EF">
              <w:rPr>
                <w:rFonts w:ascii="Times New Roman" w:hAnsi="Times New Roman" w:cs="Times New Roman"/>
                <w:sz w:val="18"/>
                <w:szCs w:val="18"/>
              </w:rPr>
              <w:t>Cockayne</w:t>
            </w:r>
            <w:proofErr w:type="spellEnd"/>
            <w:r w:rsidRPr="00EF32EF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  <w:r w:rsidRPr="00EF32EF">
              <w:rPr>
                <w:rFonts w:ascii="Times New Roman" w:hAnsi="Times New Roman" w:cs="Times New Roman"/>
                <w:sz w:val="18"/>
                <w:szCs w:val="18"/>
              </w:rPr>
              <w:br/>
              <w:t>RCT</w:t>
            </w:r>
          </w:p>
        </w:tc>
        <w:tc>
          <w:tcPr>
            <w:tcW w:w="1266" w:type="dxa"/>
            <w:shd w:val="clear" w:color="auto" w:fill="FFFFFF" w:themeFill="background1"/>
          </w:tcPr>
          <w:p w14:paraId="42EE0F19" w14:textId="77777777" w:rsidR="00D76B2E" w:rsidRPr="00C960A4" w:rsidRDefault="00D76B2E" w:rsidP="000666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4337" w:type="dxa"/>
            <w:shd w:val="clear" w:color="auto" w:fill="FFFFFF" w:themeFill="background1"/>
          </w:tcPr>
          <w:p w14:paraId="41C6148A" w14:textId="77777777" w:rsidR="00D76B2E" w:rsidRPr="00C960A4" w:rsidRDefault="00D76B2E" w:rsidP="004D12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Participants did not have to be depressed for inclusion</w:t>
            </w:r>
          </w:p>
        </w:tc>
        <w:tc>
          <w:tcPr>
            <w:tcW w:w="3614" w:type="dxa"/>
            <w:shd w:val="clear" w:color="auto" w:fill="FFFFFF" w:themeFill="background1"/>
          </w:tcPr>
          <w:p w14:paraId="670EBF88" w14:textId="77777777" w:rsidR="00D76B2E" w:rsidRPr="00C960A4" w:rsidRDefault="00D76B2E" w:rsidP="004D12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Individual CBT sessions with nurse</w:t>
            </w:r>
          </w:p>
        </w:tc>
        <w:tc>
          <w:tcPr>
            <w:tcW w:w="3071" w:type="dxa"/>
            <w:shd w:val="clear" w:color="auto" w:fill="FFFFFF" w:themeFill="background1"/>
          </w:tcPr>
          <w:p w14:paraId="3BD6B699" w14:textId="77777777" w:rsidR="00D76B2E" w:rsidRPr="00C960A4" w:rsidRDefault="00D76B2E" w:rsidP="004D12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All-cause hospitalisations, quality of life, depression</w:t>
            </w:r>
          </w:p>
        </w:tc>
      </w:tr>
      <w:tr w:rsidR="00D76B2E" w:rsidRPr="00FF384D" w14:paraId="38602E57" w14:textId="77777777" w:rsidTr="00066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FFFFFF" w:themeFill="background1"/>
          </w:tcPr>
          <w:p w14:paraId="0F90BDCF" w14:textId="77777777" w:rsidR="00D76B2E" w:rsidRPr="00EF32EF" w:rsidRDefault="00D76B2E" w:rsidP="004D12E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F32EF">
              <w:rPr>
                <w:rFonts w:ascii="Times New Roman" w:hAnsi="Times New Roman" w:cs="Times New Roman"/>
                <w:sz w:val="18"/>
                <w:szCs w:val="18"/>
              </w:rPr>
              <w:t>Cully 2010</w:t>
            </w:r>
          </w:p>
          <w:p w14:paraId="3ECE5CBB" w14:textId="77777777" w:rsidR="00D76B2E" w:rsidRPr="00EF32EF" w:rsidRDefault="00D76B2E" w:rsidP="004D12EC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32EF">
              <w:rPr>
                <w:rFonts w:ascii="Times New Roman" w:hAnsi="Times New Roman" w:cs="Times New Roman"/>
                <w:sz w:val="18"/>
                <w:szCs w:val="18"/>
              </w:rPr>
              <w:t>Observational</w:t>
            </w:r>
          </w:p>
        </w:tc>
        <w:tc>
          <w:tcPr>
            <w:tcW w:w="1266" w:type="dxa"/>
            <w:shd w:val="clear" w:color="auto" w:fill="FFFFFF" w:themeFill="background1"/>
          </w:tcPr>
          <w:p w14:paraId="0DC8440F" w14:textId="1B365414" w:rsidR="00D76B2E" w:rsidRPr="00C960A4" w:rsidRDefault="00D76B2E" w:rsidP="000666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337" w:type="dxa"/>
            <w:shd w:val="clear" w:color="auto" w:fill="FFFFFF" w:themeFill="background1"/>
          </w:tcPr>
          <w:p w14:paraId="56E7A9EC" w14:textId="77777777" w:rsidR="00D76B2E" w:rsidRPr="00C960A4" w:rsidRDefault="00D76B2E" w:rsidP="004D12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Participants had either anxiety or depression, with HF or COPD (unable to isolate HF and depressed)</w:t>
            </w:r>
          </w:p>
        </w:tc>
        <w:tc>
          <w:tcPr>
            <w:tcW w:w="3614" w:type="dxa"/>
            <w:shd w:val="clear" w:color="auto" w:fill="FFFFFF" w:themeFill="background1"/>
          </w:tcPr>
          <w:p w14:paraId="106E9E9A" w14:textId="77777777" w:rsidR="00D76B2E" w:rsidRPr="00C960A4" w:rsidRDefault="00D76B2E" w:rsidP="004D12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 xml:space="preserve">Individual CBT sessions with psychologist </w:t>
            </w:r>
          </w:p>
        </w:tc>
        <w:tc>
          <w:tcPr>
            <w:tcW w:w="3071" w:type="dxa"/>
            <w:shd w:val="clear" w:color="auto" w:fill="FFFFFF" w:themeFill="background1"/>
          </w:tcPr>
          <w:p w14:paraId="7EC72194" w14:textId="2002FD81" w:rsidR="00D76B2E" w:rsidRPr="00C960A4" w:rsidRDefault="00053B96" w:rsidP="004D12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Depression, an</w:t>
            </w:r>
            <w:r w:rsidR="00D76B2E" w:rsidRPr="00C960A4">
              <w:rPr>
                <w:rFonts w:ascii="Times New Roman" w:hAnsi="Times New Roman" w:cs="Times New Roman"/>
                <w:sz w:val="18"/>
                <w:szCs w:val="18"/>
              </w:rPr>
              <w:t>xiety, COPD disease-specific outcomes, quality of life</w:t>
            </w:r>
          </w:p>
        </w:tc>
      </w:tr>
      <w:tr w:rsidR="00D76B2E" w:rsidRPr="00FF384D" w14:paraId="0CD7A14B" w14:textId="77777777" w:rsidTr="0006666C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FFFFFF" w:themeFill="background1"/>
          </w:tcPr>
          <w:p w14:paraId="5CDE97F2" w14:textId="77777777" w:rsidR="00D76B2E" w:rsidRPr="00EF32EF" w:rsidRDefault="00D76B2E" w:rsidP="004D12E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F32EF">
              <w:rPr>
                <w:rFonts w:ascii="Times New Roman" w:hAnsi="Times New Roman" w:cs="Times New Roman"/>
                <w:sz w:val="18"/>
                <w:szCs w:val="18"/>
              </w:rPr>
              <w:t>Moser 2012</w:t>
            </w:r>
          </w:p>
          <w:p w14:paraId="6277FEAC" w14:textId="77777777" w:rsidR="00D76B2E" w:rsidRPr="00EF32EF" w:rsidRDefault="00D76B2E" w:rsidP="004D12EC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32EF">
              <w:rPr>
                <w:rFonts w:ascii="Times New Roman" w:hAnsi="Times New Roman" w:cs="Times New Roman"/>
                <w:sz w:val="18"/>
                <w:szCs w:val="18"/>
              </w:rPr>
              <w:t>RCT (abstract)</w:t>
            </w:r>
          </w:p>
        </w:tc>
        <w:tc>
          <w:tcPr>
            <w:tcW w:w="1266" w:type="dxa"/>
            <w:shd w:val="clear" w:color="auto" w:fill="FFFFFF" w:themeFill="background1"/>
          </w:tcPr>
          <w:p w14:paraId="3071EB92" w14:textId="77777777" w:rsidR="00D76B2E" w:rsidRPr="00C960A4" w:rsidRDefault="00D76B2E" w:rsidP="000666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4337" w:type="dxa"/>
            <w:shd w:val="clear" w:color="auto" w:fill="FFFFFF" w:themeFill="background1"/>
          </w:tcPr>
          <w:p w14:paraId="1D6706C6" w14:textId="77777777" w:rsidR="00D76B2E" w:rsidRPr="00C960A4" w:rsidRDefault="00D76B2E" w:rsidP="004D12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Participants with HF, but with or without depression</w:t>
            </w:r>
          </w:p>
        </w:tc>
        <w:tc>
          <w:tcPr>
            <w:tcW w:w="3614" w:type="dxa"/>
            <w:shd w:val="clear" w:color="auto" w:fill="FFFFFF" w:themeFill="background1"/>
          </w:tcPr>
          <w:p w14:paraId="147B9F64" w14:textId="77777777" w:rsidR="00D76B2E" w:rsidRPr="00C960A4" w:rsidRDefault="00D76B2E" w:rsidP="004D12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 xml:space="preserve">CBT and relaxation therapy by nurse practitioner </w:t>
            </w:r>
          </w:p>
        </w:tc>
        <w:tc>
          <w:tcPr>
            <w:tcW w:w="3071" w:type="dxa"/>
            <w:shd w:val="clear" w:color="auto" w:fill="FFFFFF" w:themeFill="background1"/>
          </w:tcPr>
          <w:p w14:paraId="659E816A" w14:textId="77777777" w:rsidR="00D76B2E" w:rsidRPr="00C960A4" w:rsidRDefault="00D76B2E" w:rsidP="004D12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Depression, quality of life</w:t>
            </w:r>
          </w:p>
        </w:tc>
      </w:tr>
      <w:tr w:rsidR="00D76B2E" w:rsidRPr="00FF384D" w14:paraId="60363C72" w14:textId="77777777" w:rsidTr="00066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FFFFFF" w:themeFill="background1"/>
          </w:tcPr>
          <w:p w14:paraId="47536F4C" w14:textId="77777777" w:rsidR="00D76B2E" w:rsidRPr="00EF32EF" w:rsidRDefault="00D76B2E" w:rsidP="004D12E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F32EF">
              <w:rPr>
                <w:rFonts w:ascii="Times New Roman" w:hAnsi="Times New Roman" w:cs="Times New Roman"/>
                <w:sz w:val="18"/>
                <w:szCs w:val="18"/>
              </w:rPr>
              <w:t>Redeker</w:t>
            </w:r>
            <w:proofErr w:type="spellEnd"/>
            <w:r w:rsidRPr="00EF32EF"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</w:p>
          <w:p w14:paraId="66E18129" w14:textId="77777777" w:rsidR="00D76B2E" w:rsidRPr="00EF32EF" w:rsidRDefault="00D76B2E" w:rsidP="004D12EC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32EF">
              <w:rPr>
                <w:rFonts w:ascii="Times New Roman" w:hAnsi="Times New Roman" w:cs="Times New Roman"/>
                <w:sz w:val="18"/>
                <w:szCs w:val="18"/>
              </w:rPr>
              <w:t>RCT (abstract)</w:t>
            </w:r>
          </w:p>
        </w:tc>
        <w:tc>
          <w:tcPr>
            <w:tcW w:w="1266" w:type="dxa"/>
            <w:shd w:val="clear" w:color="auto" w:fill="FFFFFF" w:themeFill="background1"/>
          </w:tcPr>
          <w:p w14:paraId="7424F7D4" w14:textId="77777777" w:rsidR="00D76B2E" w:rsidRPr="00C960A4" w:rsidRDefault="00D76B2E" w:rsidP="000666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337" w:type="dxa"/>
            <w:shd w:val="clear" w:color="auto" w:fill="FFFFFF" w:themeFill="background1"/>
          </w:tcPr>
          <w:p w14:paraId="49447C79" w14:textId="77777777" w:rsidR="00D76B2E" w:rsidRPr="00C960A4" w:rsidRDefault="00D76B2E" w:rsidP="004D12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Patients with HF and insomnia (did not have to be depressed for inclusion)</w:t>
            </w:r>
          </w:p>
        </w:tc>
        <w:tc>
          <w:tcPr>
            <w:tcW w:w="3614" w:type="dxa"/>
            <w:shd w:val="clear" w:color="auto" w:fill="FFFFFF" w:themeFill="background1"/>
          </w:tcPr>
          <w:p w14:paraId="6367FC8E" w14:textId="77777777" w:rsidR="00D76B2E" w:rsidRPr="00C960A4" w:rsidRDefault="00D76B2E" w:rsidP="004D12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CBT targeting insomnia</w:t>
            </w:r>
          </w:p>
        </w:tc>
        <w:tc>
          <w:tcPr>
            <w:tcW w:w="3071" w:type="dxa"/>
            <w:shd w:val="clear" w:color="auto" w:fill="FFFFFF" w:themeFill="background1"/>
          </w:tcPr>
          <w:p w14:paraId="2750C22F" w14:textId="77777777" w:rsidR="00D76B2E" w:rsidRPr="00C960A4" w:rsidRDefault="00D76B2E" w:rsidP="004D12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Insomnia, fatigue, sleepiness, depression, anxiety</w:t>
            </w:r>
          </w:p>
        </w:tc>
      </w:tr>
      <w:tr w:rsidR="00D76B2E" w:rsidRPr="00FF384D" w14:paraId="02CBDDDE" w14:textId="77777777" w:rsidTr="0006666C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FFFFFF" w:themeFill="background1"/>
          </w:tcPr>
          <w:p w14:paraId="1BB9C42C" w14:textId="77777777" w:rsidR="00D76B2E" w:rsidRPr="00EF32EF" w:rsidRDefault="00D76B2E" w:rsidP="004D12E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F32EF">
              <w:rPr>
                <w:rFonts w:ascii="Times New Roman" w:hAnsi="Times New Roman" w:cs="Times New Roman"/>
                <w:sz w:val="18"/>
                <w:szCs w:val="18"/>
              </w:rPr>
              <w:t>Redeker</w:t>
            </w:r>
            <w:proofErr w:type="spellEnd"/>
            <w:r w:rsidRPr="00EF32EF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  <w:p w14:paraId="40A78EE5" w14:textId="77777777" w:rsidR="00D76B2E" w:rsidRPr="00EF32EF" w:rsidRDefault="00D76B2E" w:rsidP="004D12EC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32E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66" w:type="dxa"/>
            <w:shd w:val="clear" w:color="auto" w:fill="FFFFFF" w:themeFill="background1"/>
          </w:tcPr>
          <w:p w14:paraId="7721C8E5" w14:textId="77777777" w:rsidR="00D76B2E" w:rsidRPr="00C960A4" w:rsidRDefault="00D76B2E" w:rsidP="000666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337" w:type="dxa"/>
            <w:shd w:val="clear" w:color="auto" w:fill="FFFFFF" w:themeFill="background1"/>
          </w:tcPr>
          <w:p w14:paraId="6624F3FF" w14:textId="77777777" w:rsidR="00D76B2E" w:rsidRPr="00C960A4" w:rsidRDefault="00D76B2E" w:rsidP="004D12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Patients with HF and insomnia (did not have to be depressed for inclusion)</w:t>
            </w:r>
          </w:p>
        </w:tc>
        <w:tc>
          <w:tcPr>
            <w:tcW w:w="3614" w:type="dxa"/>
            <w:shd w:val="clear" w:color="auto" w:fill="FFFFFF" w:themeFill="background1"/>
          </w:tcPr>
          <w:p w14:paraId="32B172C0" w14:textId="77777777" w:rsidR="00D76B2E" w:rsidRPr="00C960A4" w:rsidRDefault="00D76B2E" w:rsidP="004D12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CBT targeting insomnia</w:t>
            </w:r>
          </w:p>
        </w:tc>
        <w:tc>
          <w:tcPr>
            <w:tcW w:w="3071" w:type="dxa"/>
            <w:shd w:val="clear" w:color="auto" w:fill="FFFFFF" w:themeFill="background1"/>
          </w:tcPr>
          <w:p w14:paraId="5C8C05EB" w14:textId="77777777" w:rsidR="00D76B2E" w:rsidRPr="00C960A4" w:rsidRDefault="00D76B2E" w:rsidP="004D12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Feasibility of CBT for insomnia, daytime symptoms, fatigue, depression</w:t>
            </w:r>
          </w:p>
        </w:tc>
      </w:tr>
      <w:tr w:rsidR="00D76B2E" w:rsidRPr="00FF384D" w14:paraId="31CD7EBA" w14:textId="77777777" w:rsidTr="00066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FFFFFF" w:themeFill="background1"/>
          </w:tcPr>
          <w:p w14:paraId="620B4ACA" w14:textId="77777777" w:rsidR="00D76B2E" w:rsidRPr="00EF32EF" w:rsidRDefault="00D76B2E" w:rsidP="004D12E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F32EF">
              <w:rPr>
                <w:rFonts w:ascii="Times New Roman" w:hAnsi="Times New Roman" w:cs="Times New Roman"/>
                <w:sz w:val="18"/>
                <w:szCs w:val="18"/>
              </w:rPr>
              <w:t>Smeulders</w:t>
            </w:r>
            <w:proofErr w:type="spellEnd"/>
            <w:r w:rsidRPr="00EF32EF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  <w:p w14:paraId="6641099D" w14:textId="77777777" w:rsidR="00D76B2E" w:rsidRPr="00EF32EF" w:rsidRDefault="00D76B2E" w:rsidP="004D12EC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F32E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66" w:type="dxa"/>
            <w:shd w:val="clear" w:color="auto" w:fill="FFFFFF" w:themeFill="background1"/>
          </w:tcPr>
          <w:p w14:paraId="681AC1E5" w14:textId="77777777" w:rsidR="00D76B2E" w:rsidRPr="00C960A4" w:rsidRDefault="00D76B2E" w:rsidP="000666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4337" w:type="dxa"/>
            <w:shd w:val="clear" w:color="auto" w:fill="FFFFFF" w:themeFill="background1"/>
          </w:tcPr>
          <w:p w14:paraId="658D63AD" w14:textId="77777777" w:rsidR="00D76B2E" w:rsidRPr="00C960A4" w:rsidRDefault="00D76B2E" w:rsidP="004D12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Patients with HF but depression/depressive symptoms not an inclusion criteria</w:t>
            </w:r>
          </w:p>
        </w:tc>
        <w:tc>
          <w:tcPr>
            <w:tcW w:w="3614" w:type="dxa"/>
            <w:shd w:val="clear" w:color="auto" w:fill="FFFFFF" w:themeFill="background1"/>
          </w:tcPr>
          <w:p w14:paraId="7C35DCDA" w14:textId="77777777" w:rsidR="00D76B2E" w:rsidRPr="00C960A4" w:rsidRDefault="00D76B2E" w:rsidP="004D12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CBT session delivered by cardiac nurse</w:t>
            </w:r>
          </w:p>
        </w:tc>
        <w:tc>
          <w:tcPr>
            <w:tcW w:w="3071" w:type="dxa"/>
            <w:shd w:val="clear" w:color="auto" w:fill="FFFFFF" w:themeFill="background1"/>
          </w:tcPr>
          <w:p w14:paraId="3966A4CF" w14:textId="77777777" w:rsidR="00D76B2E" w:rsidRPr="00C960A4" w:rsidRDefault="00D76B2E" w:rsidP="004D12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0A4">
              <w:rPr>
                <w:rFonts w:ascii="Times New Roman" w:hAnsi="Times New Roman" w:cs="Times New Roman"/>
                <w:sz w:val="18"/>
                <w:szCs w:val="18"/>
              </w:rPr>
              <w:t>Self-efficacy, perceived control, self-care behaviour, quality of life, depression</w:t>
            </w:r>
          </w:p>
        </w:tc>
      </w:tr>
    </w:tbl>
    <w:p w14:paraId="07A2EF68" w14:textId="7A549AF4" w:rsidR="000E30EA" w:rsidRPr="00C960A4" w:rsidRDefault="000E30EA" w:rsidP="000E30EA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C960A4">
        <w:rPr>
          <w:rFonts w:ascii="Times New Roman" w:hAnsi="Times New Roman" w:cs="Times New Roman"/>
          <w:sz w:val="18"/>
          <w:szCs w:val="18"/>
        </w:rPr>
        <w:t>CBT (Cognitive Behavioural Therapy); HAM-D (Hamilton Rating Scale for Depression); HF (Heart Failure); RCT (Randomised Controlled Trial)</w:t>
      </w:r>
      <w:bookmarkStart w:id="0" w:name="_GoBack"/>
      <w:bookmarkEnd w:id="0"/>
    </w:p>
    <w:sectPr w:rsidR="000E30EA" w:rsidRPr="00C960A4" w:rsidSect="001C02DE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B02AC8" w14:textId="77777777" w:rsidR="000C3D64" w:rsidRDefault="000C3D64" w:rsidP="00272389">
      <w:pPr>
        <w:spacing w:after="0" w:line="240" w:lineRule="auto"/>
      </w:pPr>
      <w:r>
        <w:separator/>
      </w:r>
    </w:p>
  </w:endnote>
  <w:endnote w:type="continuationSeparator" w:id="0">
    <w:p w14:paraId="5F7DF135" w14:textId="77777777" w:rsidR="000C3D64" w:rsidRDefault="000C3D64" w:rsidP="00272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22948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8F62EA" w14:textId="7DC93E66" w:rsidR="00AF5B3F" w:rsidRDefault="00AF5B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67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44415A" w14:textId="77777777" w:rsidR="00AF5B3F" w:rsidRDefault="00AF5B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341B8A" w14:textId="77777777" w:rsidR="000C3D64" w:rsidRDefault="000C3D64" w:rsidP="00272389">
      <w:pPr>
        <w:spacing w:after="0" w:line="240" w:lineRule="auto"/>
      </w:pPr>
      <w:r>
        <w:separator/>
      </w:r>
    </w:p>
  </w:footnote>
  <w:footnote w:type="continuationSeparator" w:id="0">
    <w:p w14:paraId="077DB882" w14:textId="77777777" w:rsidR="000C3D64" w:rsidRDefault="000C3D64" w:rsidP="002723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C05B86"/>
    <w:multiLevelType w:val="hybridMultilevel"/>
    <w:tmpl w:val="30CA3D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D245F"/>
    <w:multiLevelType w:val="hybridMultilevel"/>
    <w:tmpl w:val="30CA3D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336D71"/>
    <w:multiLevelType w:val="hybridMultilevel"/>
    <w:tmpl w:val="13C6EDF4"/>
    <w:lvl w:ilvl="0" w:tplc="5FB87A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072EC2"/>
    <w:multiLevelType w:val="hybridMultilevel"/>
    <w:tmpl w:val="715444AC"/>
    <w:lvl w:ilvl="0" w:tplc="28301F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E24A2"/>
    <w:multiLevelType w:val="hybridMultilevel"/>
    <w:tmpl w:val="30CA3D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727305"/>
    <w:multiLevelType w:val="hybridMultilevel"/>
    <w:tmpl w:val="40603152"/>
    <w:lvl w:ilvl="0" w:tplc="3CB67F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83702E"/>
    <w:multiLevelType w:val="hybridMultilevel"/>
    <w:tmpl w:val="30CA3D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6529A"/>
    <w:multiLevelType w:val="hybridMultilevel"/>
    <w:tmpl w:val="30CA3D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A26AD6"/>
    <w:multiLevelType w:val="hybridMultilevel"/>
    <w:tmpl w:val="032C2F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7"/>
  </w:num>
  <w:num w:numId="5">
    <w:abstractNumId w:val="8"/>
  </w:num>
  <w:num w:numId="6">
    <w:abstractNumId w:val="4"/>
  </w:num>
  <w:num w:numId="7">
    <w:abstractNumId w:val="1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0E44D2"/>
    <w:rsid w:val="000022DB"/>
    <w:rsid w:val="00002FB7"/>
    <w:rsid w:val="00013BAB"/>
    <w:rsid w:val="00025B60"/>
    <w:rsid w:val="00027DD2"/>
    <w:rsid w:val="00030A30"/>
    <w:rsid w:val="00031CE8"/>
    <w:rsid w:val="00053B96"/>
    <w:rsid w:val="00053BAF"/>
    <w:rsid w:val="000569EC"/>
    <w:rsid w:val="000578F4"/>
    <w:rsid w:val="00064952"/>
    <w:rsid w:val="00065CB3"/>
    <w:rsid w:val="00066557"/>
    <w:rsid w:val="0006666C"/>
    <w:rsid w:val="0006703B"/>
    <w:rsid w:val="00067D40"/>
    <w:rsid w:val="000705D8"/>
    <w:rsid w:val="000745BA"/>
    <w:rsid w:val="000829E9"/>
    <w:rsid w:val="00084820"/>
    <w:rsid w:val="000A3B86"/>
    <w:rsid w:val="000A7BBE"/>
    <w:rsid w:val="000B0BE0"/>
    <w:rsid w:val="000B1E6F"/>
    <w:rsid w:val="000B2E29"/>
    <w:rsid w:val="000B46FB"/>
    <w:rsid w:val="000C0DE3"/>
    <w:rsid w:val="000C163C"/>
    <w:rsid w:val="000C3D64"/>
    <w:rsid w:val="000D5E0D"/>
    <w:rsid w:val="000D6878"/>
    <w:rsid w:val="000E0845"/>
    <w:rsid w:val="000E30EA"/>
    <w:rsid w:val="000E44D2"/>
    <w:rsid w:val="001132B2"/>
    <w:rsid w:val="00115A8A"/>
    <w:rsid w:val="001343FF"/>
    <w:rsid w:val="00136128"/>
    <w:rsid w:val="00142BCA"/>
    <w:rsid w:val="001466E5"/>
    <w:rsid w:val="00155613"/>
    <w:rsid w:val="001577DF"/>
    <w:rsid w:val="00160C0F"/>
    <w:rsid w:val="00162F64"/>
    <w:rsid w:val="00163080"/>
    <w:rsid w:val="00164772"/>
    <w:rsid w:val="00170879"/>
    <w:rsid w:val="001761D3"/>
    <w:rsid w:val="0018151D"/>
    <w:rsid w:val="00183AB6"/>
    <w:rsid w:val="00183D37"/>
    <w:rsid w:val="00192321"/>
    <w:rsid w:val="001931EA"/>
    <w:rsid w:val="00196877"/>
    <w:rsid w:val="00197B39"/>
    <w:rsid w:val="001C02DE"/>
    <w:rsid w:val="001C6BBE"/>
    <w:rsid w:val="001E25D3"/>
    <w:rsid w:val="001F3E16"/>
    <w:rsid w:val="001F653F"/>
    <w:rsid w:val="00201175"/>
    <w:rsid w:val="00216401"/>
    <w:rsid w:val="00226CD1"/>
    <w:rsid w:val="0023349E"/>
    <w:rsid w:val="0024514C"/>
    <w:rsid w:val="0024708F"/>
    <w:rsid w:val="00255F07"/>
    <w:rsid w:val="00260C53"/>
    <w:rsid w:val="00262334"/>
    <w:rsid w:val="00271508"/>
    <w:rsid w:val="00272389"/>
    <w:rsid w:val="00272514"/>
    <w:rsid w:val="002771D6"/>
    <w:rsid w:val="00285E14"/>
    <w:rsid w:val="0028724A"/>
    <w:rsid w:val="002A0276"/>
    <w:rsid w:val="002A6E8E"/>
    <w:rsid w:val="002A76E7"/>
    <w:rsid w:val="002B2213"/>
    <w:rsid w:val="002D08F5"/>
    <w:rsid w:val="002E3B50"/>
    <w:rsid w:val="002F4D3D"/>
    <w:rsid w:val="002F4FBF"/>
    <w:rsid w:val="002F6D9B"/>
    <w:rsid w:val="00305BD2"/>
    <w:rsid w:val="00311CFF"/>
    <w:rsid w:val="003157CC"/>
    <w:rsid w:val="00335424"/>
    <w:rsid w:val="00336722"/>
    <w:rsid w:val="00353D7F"/>
    <w:rsid w:val="003568C5"/>
    <w:rsid w:val="00356F1B"/>
    <w:rsid w:val="003716FD"/>
    <w:rsid w:val="00377597"/>
    <w:rsid w:val="00380BD7"/>
    <w:rsid w:val="00385EDE"/>
    <w:rsid w:val="00386273"/>
    <w:rsid w:val="0038798D"/>
    <w:rsid w:val="003940EC"/>
    <w:rsid w:val="00396557"/>
    <w:rsid w:val="003A5D94"/>
    <w:rsid w:val="003A76F1"/>
    <w:rsid w:val="003B6F5F"/>
    <w:rsid w:val="003C3B56"/>
    <w:rsid w:val="003C7AA9"/>
    <w:rsid w:val="003D26E0"/>
    <w:rsid w:val="003D4131"/>
    <w:rsid w:val="003D5F8E"/>
    <w:rsid w:val="003E0584"/>
    <w:rsid w:val="00400052"/>
    <w:rsid w:val="0040072F"/>
    <w:rsid w:val="00406524"/>
    <w:rsid w:val="00413FFA"/>
    <w:rsid w:val="00420716"/>
    <w:rsid w:val="00425247"/>
    <w:rsid w:val="0042557E"/>
    <w:rsid w:val="00426FCC"/>
    <w:rsid w:val="0043525F"/>
    <w:rsid w:val="00435AB1"/>
    <w:rsid w:val="00435EAE"/>
    <w:rsid w:val="00441511"/>
    <w:rsid w:val="00442ED0"/>
    <w:rsid w:val="00446F45"/>
    <w:rsid w:val="004526B7"/>
    <w:rsid w:val="00455B34"/>
    <w:rsid w:val="00457813"/>
    <w:rsid w:val="00460AEE"/>
    <w:rsid w:val="00472337"/>
    <w:rsid w:val="00480FA4"/>
    <w:rsid w:val="004817C2"/>
    <w:rsid w:val="004850B5"/>
    <w:rsid w:val="00485F57"/>
    <w:rsid w:val="004903C4"/>
    <w:rsid w:val="004928FF"/>
    <w:rsid w:val="00496694"/>
    <w:rsid w:val="004A29E7"/>
    <w:rsid w:val="004A5574"/>
    <w:rsid w:val="004B2C29"/>
    <w:rsid w:val="004B628A"/>
    <w:rsid w:val="004C0C4A"/>
    <w:rsid w:val="004C39DB"/>
    <w:rsid w:val="004C68D4"/>
    <w:rsid w:val="004C6D54"/>
    <w:rsid w:val="004D07E3"/>
    <w:rsid w:val="004D12EC"/>
    <w:rsid w:val="004D145B"/>
    <w:rsid w:val="004E5340"/>
    <w:rsid w:val="004F027A"/>
    <w:rsid w:val="004F3022"/>
    <w:rsid w:val="004F5A7B"/>
    <w:rsid w:val="00510F51"/>
    <w:rsid w:val="005113D6"/>
    <w:rsid w:val="00511652"/>
    <w:rsid w:val="00535334"/>
    <w:rsid w:val="00542246"/>
    <w:rsid w:val="00545C67"/>
    <w:rsid w:val="00552105"/>
    <w:rsid w:val="005531FA"/>
    <w:rsid w:val="005617A1"/>
    <w:rsid w:val="00572391"/>
    <w:rsid w:val="00573E42"/>
    <w:rsid w:val="00581A45"/>
    <w:rsid w:val="00583654"/>
    <w:rsid w:val="00584244"/>
    <w:rsid w:val="00585151"/>
    <w:rsid w:val="005A3ACC"/>
    <w:rsid w:val="005A4838"/>
    <w:rsid w:val="005A5299"/>
    <w:rsid w:val="005B20A8"/>
    <w:rsid w:val="005D1333"/>
    <w:rsid w:val="005D2D47"/>
    <w:rsid w:val="005E3F91"/>
    <w:rsid w:val="0060513A"/>
    <w:rsid w:val="00617590"/>
    <w:rsid w:val="00627A2D"/>
    <w:rsid w:val="00636483"/>
    <w:rsid w:val="0063720E"/>
    <w:rsid w:val="006419FF"/>
    <w:rsid w:val="00655360"/>
    <w:rsid w:val="006563FF"/>
    <w:rsid w:val="006570F7"/>
    <w:rsid w:val="00664344"/>
    <w:rsid w:val="0066753A"/>
    <w:rsid w:val="0066772E"/>
    <w:rsid w:val="00673898"/>
    <w:rsid w:val="0067749B"/>
    <w:rsid w:val="006807E6"/>
    <w:rsid w:val="00683641"/>
    <w:rsid w:val="006860F0"/>
    <w:rsid w:val="00687C4E"/>
    <w:rsid w:val="006A44E9"/>
    <w:rsid w:val="006A73E1"/>
    <w:rsid w:val="006E1C1F"/>
    <w:rsid w:val="006F1F96"/>
    <w:rsid w:val="006F37B3"/>
    <w:rsid w:val="007040EF"/>
    <w:rsid w:val="007062C7"/>
    <w:rsid w:val="00713CB2"/>
    <w:rsid w:val="007168B7"/>
    <w:rsid w:val="00727D84"/>
    <w:rsid w:val="00730D2C"/>
    <w:rsid w:val="0074087A"/>
    <w:rsid w:val="00752117"/>
    <w:rsid w:val="0076044E"/>
    <w:rsid w:val="007611D7"/>
    <w:rsid w:val="007622A8"/>
    <w:rsid w:val="0077193B"/>
    <w:rsid w:val="00786085"/>
    <w:rsid w:val="00786D0A"/>
    <w:rsid w:val="00787A02"/>
    <w:rsid w:val="00793D3E"/>
    <w:rsid w:val="007A618C"/>
    <w:rsid w:val="007A7C08"/>
    <w:rsid w:val="007B110B"/>
    <w:rsid w:val="007B63EC"/>
    <w:rsid w:val="007C22D2"/>
    <w:rsid w:val="007C65F3"/>
    <w:rsid w:val="007C6836"/>
    <w:rsid w:val="007D5772"/>
    <w:rsid w:val="007F1533"/>
    <w:rsid w:val="007F7FE2"/>
    <w:rsid w:val="0080314A"/>
    <w:rsid w:val="008109B4"/>
    <w:rsid w:val="008120AB"/>
    <w:rsid w:val="00813064"/>
    <w:rsid w:val="00814341"/>
    <w:rsid w:val="00816F1A"/>
    <w:rsid w:val="00825537"/>
    <w:rsid w:val="00826BF7"/>
    <w:rsid w:val="008329D8"/>
    <w:rsid w:val="00833D7B"/>
    <w:rsid w:val="008429A2"/>
    <w:rsid w:val="00844140"/>
    <w:rsid w:val="0084760A"/>
    <w:rsid w:val="00850167"/>
    <w:rsid w:val="008608A7"/>
    <w:rsid w:val="00865017"/>
    <w:rsid w:val="00867C66"/>
    <w:rsid w:val="008754EB"/>
    <w:rsid w:val="008762FC"/>
    <w:rsid w:val="00885F82"/>
    <w:rsid w:val="008A0572"/>
    <w:rsid w:val="008A436D"/>
    <w:rsid w:val="008A4681"/>
    <w:rsid w:val="008B017C"/>
    <w:rsid w:val="008B2D22"/>
    <w:rsid w:val="008C49AA"/>
    <w:rsid w:val="008C7112"/>
    <w:rsid w:val="008D0F76"/>
    <w:rsid w:val="008D1073"/>
    <w:rsid w:val="008D1EFB"/>
    <w:rsid w:val="008E078C"/>
    <w:rsid w:val="008E4EF5"/>
    <w:rsid w:val="008F1305"/>
    <w:rsid w:val="008F569B"/>
    <w:rsid w:val="008F6E29"/>
    <w:rsid w:val="0090041F"/>
    <w:rsid w:val="009129EA"/>
    <w:rsid w:val="00913C67"/>
    <w:rsid w:val="009145A8"/>
    <w:rsid w:val="00920CC4"/>
    <w:rsid w:val="009220AC"/>
    <w:rsid w:val="0092415D"/>
    <w:rsid w:val="00927CD5"/>
    <w:rsid w:val="00934CF3"/>
    <w:rsid w:val="009369DF"/>
    <w:rsid w:val="009464B5"/>
    <w:rsid w:val="009532F5"/>
    <w:rsid w:val="009568A9"/>
    <w:rsid w:val="00966F47"/>
    <w:rsid w:val="00967968"/>
    <w:rsid w:val="00973AA4"/>
    <w:rsid w:val="00986D70"/>
    <w:rsid w:val="00987FF0"/>
    <w:rsid w:val="009A1B9A"/>
    <w:rsid w:val="009A5722"/>
    <w:rsid w:val="009D4E49"/>
    <w:rsid w:val="009E1716"/>
    <w:rsid w:val="009E1DA4"/>
    <w:rsid w:val="00A03EFA"/>
    <w:rsid w:val="00A06537"/>
    <w:rsid w:val="00A10593"/>
    <w:rsid w:val="00A1223F"/>
    <w:rsid w:val="00A2017F"/>
    <w:rsid w:val="00A22E5E"/>
    <w:rsid w:val="00A27B5A"/>
    <w:rsid w:val="00A40D1F"/>
    <w:rsid w:val="00A432FB"/>
    <w:rsid w:val="00A46F27"/>
    <w:rsid w:val="00A63A61"/>
    <w:rsid w:val="00A670C6"/>
    <w:rsid w:val="00A71900"/>
    <w:rsid w:val="00A7196E"/>
    <w:rsid w:val="00A77B15"/>
    <w:rsid w:val="00A8151B"/>
    <w:rsid w:val="00A832AB"/>
    <w:rsid w:val="00AC1EE4"/>
    <w:rsid w:val="00AC24EF"/>
    <w:rsid w:val="00AC7462"/>
    <w:rsid w:val="00AD2070"/>
    <w:rsid w:val="00AD64E2"/>
    <w:rsid w:val="00AE5CC8"/>
    <w:rsid w:val="00AF3E35"/>
    <w:rsid w:val="00AF41F6"/>
    <w:rsid w:val="00AF437E"/>
    <w:rsid w:val="00AF5B3F"/>
    <w:rsid w:val="00B338AF"/>
    <w:rsid w:val="00B42C86"/>
    <w:rsid w:val="00B43292"/>
    <w:rsid w:val="00B55490"/>
    <w:rsid w:val="00B6175D"/>
    <w:rsid w:val="00B620EF"/>
    <w:rsid w:val="00B66EED"/>
    <w:rsid w:val="00B7628D"/>
    <w:rsid w:val="00B76BEE"/>
    <w:rsid w:val="00B85646"/>
    <w:rsid w:val="00B96975"/>
    <w:rsid w:val="00BA146C"/>
    <w:rsid w:val="00BA3A61"/>
    <w:rsid w:val="00BC2797"/>
    <w:rsid w:val="00BC6800"/>
    <w:rsid w:val="00BD0258"/>
    <w:rsid w:val="00BD2015"/>
    <w:rsid w:val="00BD4875"/>
    <w:rsid w:val="00BE0403"/>
    <w:rsid w:val="00BE04A0"/>
    <w:rsid w:val="00BE0A3F"/>
    <w:rsid w:val="00BE5183"/>
    <w:rsid w:val="00BF4BCF"/>
    <w:rsid w:val="00C00D1C"/>
    <w:rsid w:val="00C02C47"/>
    <w:rsid w:val="00C23162"/>
    <w:rsid w:val="00C261DC"/>
    <w:rsid w:val="00C328AC"/>
    <w:rsid w:val="00C406CA"/>
    <w:rsid w:val="00C518FC"/>
    <w:rsid w:val="00C52443"/>
    <w:rsid w:val="00C565BD"/>
    <w:rsid w:val="00C67EDB"/>
    <w:rsid w:val="00C7541C"/>
    <w:rsid w:val="00C7710D"/>
    <w:rsid w:val="00C83132"/>
    <w:rsid w:val="00C90FB0"/>
    <w:rsid w:val="00C943EB"/>
    <w:rsid w:val="00C960A4"/>
    <w:rsid w:val="00C9764D"/>
    <w:rsid w:val="00C97875"/>
    <w:rsid w:val="00CC723F"/>
    <w:rsid w:val="00CD5532"/>
    <w:rsid w:val="00CD79EA"/>
    <w:rsid w:val="00CD7A05"/>
    <w:rsid w:val="00CE29A7"/>
    <w:rsid w:val="00CE3BA2"/>
    <w:rsid w:val="00CF0EEA"/>
    <w:rsid w:val="00CF596A"/>
    <w:rsid w:val="00CF5CD0"/>
    <w:rsid w:val="00D01548"/>
    <w:rsid w:val="00D019E6"/>
    <w:rsid w:val="00D04107"/>
    <w:rsid w:val="00D05602"/>
    <w:rsid w:val="00D05D3B"/>
    <w:rsid w:val="00D11F07"/>
    <w:rsid w:val="00D258C8"/>
    <w:rsid w:val="00D37EB6"/>
    <w:rsid w:val="00D434B9"/>
    <w:rsid w:val="00D467FB"/>
    <w:rsid w:val="00D518EF"/>
    <w:rsid w:val="00D574BD"/>
    <w:rsid w:val="00D76242"/>
    <w:rsid w:val="00D76B2E"/>
    <w:rsid w:val="00D8036D"/>
    <w:rsid w:val="00D8109D"/>
    <w:rsid w:val="00D9113A"/>
    <w:rsid w:val="00D920C1"/>
    <w:rsid w:val="00DA112B"/>
    <w:rsid w:val="00DA21DC"/>
    <w:rsid w:val="00DC07A2"/>
    <w:rsid w:val="00DC5C4E"/>
    <w:rsid w:val="00DD5163"/>
    <w:rsid w:val="00DD5D95"/>
    <w:rsid w:val="00DF5D2A"/>
    <w:rsid w:val="00DF6F11"/>
    <w:rsid w:val="00E032D6"/>
    <w:rsid w:val="00E07C96"/>
    <w:rsid w:val="00E10441"/>
    <w:rsid w:val="00E145DC"/>
    <w:rsid w:val="00E17AE8"/>
    <w:rsid w:val="00E268BE"/>
    <w:rsid w:val="00E326CA"/>
    <w:rsid w:val="00E34E76"/>
    <w:rsid w:val="00E4074B"/>
    <w:rsid w:val="00E47A48"/>
    <w:rsid w:val="00E55046"/>
    <w:rsid w:val="00E74818"/>
    <w:rsid w:val="00E83DB7"/>
    <w:rsid w:val="00E847D0"/>
    <w:rsid w:val="00E935C0"/>
    <w:rsid w:val="00E96025"/>
    <w:rsid w:val="00E978DB"/>
    <w:rsid w:val="00EA0F77"/>
    <w:rsid w:val="00EA3E8E"/>
    <w:rsid w:val="00EA7514"/>
    <w:rsid w:val="00EB01DF"/>
    <w:rsid w:val="00EC0BD0"/>
    <w:rsid w:val="00EC2A4A"/>
    <w:rsid w:val="00ED01BA"/>
    <w:rsid w:val="00ED1B0F"/>
    <w:rsid w:val="00ED5B47"/>
    <w:rsid w:val="00ED7B4F"/>
    <w:rsid w:val="00EE049E"/>
    <w:rsid w:val="00EE28CA"/>
    <w:rsid w:val="00EE2A95"/>
    <w:rsid w:val="00EE3FE5"/>
    <w:rsid w:val="00EF32EF"/>
    <w:rsid w:val="00EF40BA"/>
    <w:rsid w:val="00EF6054"/>
    <w:rsid w:val="00F034E1"/>
    <w:rsid w:val="00F12FF0"/>
    <w:rsid w:val="00F2155C"/>
    <w:rsid w:val="00F24746"/>
    <w:rsid w:val="00F32C78"/>
    <w:rsid w:val="00F33CA4"/>
    <w:rsid w:val="00F344F2"/>
    <w:rsid w:val="00F426DB"/>
    <w:rsid w:val="00F479BE"/>
    <w:rsid w:val="00F550E6"/>
    <w:rsid w:val="00F60C1D"/>
    <w:rsid w:val="00F913D6"/>
    <w:rsid w:val="00F935A7"/>
    <w:rsid w:val="00F93C79"/>
    <w:rsid w:val="00F946C2"/>
    <w:rsid w:val="00F96627"/>
    <w:rsid w:val="00F9663A"/>
    <w:rsid w:val="00FA3A71"/>
    <w:rsid w:val="00FA6F48"/>
    <w:rsid w:val="00FA72E7"/>
    <w:rsid w:val="00FB346E"/>
    <w:rsid w:val="00FC2466"/>
    <w:rsid w:val="00FC4FE8"/>
    <w:rsid w:val="00FC6F3C"/>
    <w:rsid w:val="00FD728F"/>
    <w:rsid w:val="00FE30D4"/>
    <w:rsid w:val="00FE7B43"/>
    <w:rsid w:val="00FF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BCD426"/>
  <w15:docId w15:val="{E77DB44E-4FD6-4B8C-A929-0AB77843C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44D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723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389"/>
  </w:style>
  <w:style w:type="paragraph" w:styleId="Footer">
    <w:name w:val="footer"/>
    <w:basedOn w:val="Normal"/>
    <w:link w:val="FooterChar"/>
    <w:uiPriority w:val="99"/>
    <w:unhideWhenUsed/>
    <w:rsid w:val="002723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389"/>
  </w:style>
  <w:style w:type="table" w:customStyle="1" w:styleId="ListTable3-Accent11">
    <w:name w:val="List Table 3 - Accent 11"/>
    <w:basedOn w:val="TableNormal"/>
    <w:uiPriority w:val="48"/>
    <w:rsid w:val="000B0BE0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8A46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-Accent11">
    <w:name w:val="Grid Table 4 - Accent 11"/>
    <w:basedOn w:val="TableNormal"/>
    <w:uiPriority w:val="49"/>
    <w:rsid w:val="00115A8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-Accent11">
    <w:name w:val="List Table 4 - Accent 11"/>
    <w:basedOn w:val="TableNormal"/>
    <w:uiPriority w:val="49"/>
    <w:rsid w:val="000B46F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16F1A"/>
    <w:rPr>
      <w:color w:val="0563C1" w:themeColor="hyperlink"/>
      <w:u w:val="single"/>
    </w:rPr>
  </w:style>
  <w:style w:type="table" w:customStyle="1" w:styleId="GridTable4-Accent12">
    <w:name w:val="Grid Table 4 - Accent 12"/>
    <w:basedOn w:val="TableNormal"/>
    <w:uiPriority w:val="49"/>
    <w:rsid w:val="00D76B2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Default">
    <w:name w:val="Default"/>
    <w:rsid w:val="00826BF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26BF7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6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6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2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6E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0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D0410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04107"/>
    <w:rPr>
      <w:rFonts w:ascii="Calibri" w:hAnsi="Calibri" w:cs="Consolas"/>
      <w:szCs w:val="21"/>
    </w:rPr>
  </w:style>
  <w:style w:type="table" w:customStyle="1" w:styleId="GridTable4-Accent111">
    <w:name w:val="Grid Table 4 - Accent 111"/>
    <w:basedOn w:val="TableNormal"/>
    <w:uiPriority w:val="49"/>
    <w:rsid w:val="00FC4FE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6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57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24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744050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73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7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5625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3177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0EBAA-E159-4C66-94E5-61145F2AB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96</Characters>
  <Application>Microsoft Office Word</Application>
  <DocSecurity>0</DocSecurity>
  <Lines>51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well &amp; West Birmingham Hospitals</Company>
  <LinksUpToDate>false</LinksUpToDate>
  <CharactersWithSpaces>2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haan Jeyanantham</dc:creator>
  <cp:lastModifiedBy>Cadalso, Zeemae</cp:lastModifiedBy>
  <cp:revision>2</cp:revision>
  <cp:lastPrinted>2017-07-03T00:41:00Z</cp:lastPrinted>
  <dcterms:created xsi:type="dcterms:W3CDTF">2017-07-03T00:44:00Z</dcterms:created>
  <dcterms:modified xsi:type="dcterms:W3CDTF">2017-07-03T00:44:00Z</dcterms:modified>
</cp:coreProperties>
</file>